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netztabelle4Akzent3"/>
        <w:tblpPr w:leftFromText="141" w:rightFromText="141" w:horzAnchor="margin" w:tblpY="1080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1985"/>
        <w:gridCol w:w="1837"/>
      </w:tblGrid>
      <w:tr w:rsidR="007A0454" w:rsidRPr="00726869" w:rsidTr="005A3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7A0454" w:rsidRPr="00726869" w:rsidRDefault="0069186E" w:rsidP="005A394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>Genus</w:t>
            </w:r>
          </w:p>
        </w:tc>
        <w:tc>
          <w:tcPr>
            <w:tcW w:w="3544" w:type="dxa"/>
          </w:tcPr>
          <w:p w:rsidR="007A0454" w:rsidRPr="00726869" w:rsidRDefault="0069186E" w:rsidP="005A39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es</w:t>
            </w:r>
            <w:proofErr w:type="spellEnd"/>
            <w:r w:rsidR="00612C5D" w:rsidRP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/ </w:t>
            </w:r>
            <w:r w:rsid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>individual ID</w:t>
            </w:r>
          </w:p>
        </w:tc>
        <w:tc>
          <w:tcPr>
            <w:tcW w:w="1985" w:type="dxa"/>
          </w:tcPr>
          <w:p w:rsidR="007A0454" w:rsidRPr="00726869" w:rsidRDefault="0069186E" w:rsidP="005A3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>GenBank</w:t>
            </w:r>
            <w:proofErr w:type="spellEnd"/>
            <w:r w:rsidRP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cc. Nr.</w:t>
            </w:r>
          </w:p>
        </w:tc>
        <w:tc>
          <w:tcPr>
            <w:tcW w:w="1837" w:type="dxa"/>
          </w:tcPr>
          <w:p w:rsidR="007A0454" w:rsidRPr="00726869" w:rsidRDefault="00216603" w:rsidP="005A394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ampling </w:t>
            </w:r>
            <w:proofErr w:type="spellStart"/>
            <w:r w:rsidRPr="00726869">
              <w:rPr>
                <w:rFonts w:ascii="Times New Roman" w:hAnsi="Times New Roman" w:cs="Times New Roman"/>
                <w:b w:val="0"/>
                <w:sz w:val="24"/>
                <w:szCs w:val="24"/>
              </w:rPr>
              <w:t>site</w:t>
            </w:r>
            <w:proofErr w:type="spellEnd"/>
          </w:p>
        </w:tc>
      </w:tr>
      <w:tr w:rsidR="007A0454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7A0454" w:rsidRPr="00726869" w:rsidRDefault="007A0454" w:rsidP="005A39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7A0454" w:rsidRPr="00726869" w:rsidRDefault="007A0454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A0454" w:rsidRPr="00726869" w:rsidRDefault="007A0454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:rsidR="007A0454" w:rsidRPr="00726869" w:rsidRDefault="007A0454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86E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69186E" w:rsidRPr="00726869" w:rsidRDefault="0069186E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Alismobates</w:t>
            </w:r>
            <w:proofErr w:type="spellEnd"/>
          </w:p>
        </w:tc>
        <w:tc>
          <w:tcPr>
            <w:tcW w:w="3544" w:type="dxa"/>
            <w:noWrap/>
          </w:tcPr>
          <w:p w:rsidR="0069186E" w:rsidRPr="00726869" w:rsidRDefault="0069186E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pseudoreticulatus</w:t>
            </w:r>
            <w:proofErr w:type="spellEnd"/>
          </w:p>
        </w:tc>
        <w:tc>
          <w:tcPr>
            <w:tcW w:w="1985" w:type="dxa"/>
            <w:noWrap/>
          </w:tcPr>
          <w:p w:rsidR="0069186E" w:rsidRPr="00726869" w:rsidRDefault="0069186E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H285696</w:t>
            </w:r>
          </w:p>
        </w:tc>
        <w:tc>
          <w:tcPr>
            <w:tcW w:w="1837" w:type="dxa"/>
          </w:tcPr>
          <w:p w:rsidR="0069186E" w:rsidRPr="00726869" w:rsidRDefault="003E788A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69186E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9186E" w:rsidRPr="00726869" w:rsidRDefault="0069186E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  <w:hideMark/>
          </w:tcPr>
          <w:p w:rsidR="0069186E" w:rsidRPr="00726869" w:rsidRDefault="0069186E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reticulatus</w:t>
            </w:r>
            <w:proofErr w:type="spellEnd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 xml:space="preserve"> </w:t>
            </w: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JP57</w:t>
            </w:r>
          </w:p>
        </w:tc>
        <w:tc>
          <w:tcPr>
            <w:tcW w:w="1985" w:type="dxa"/>
            <w:noWrap/>
            <w:hideMark/>
          </w:tcPr>
          <w:p w:rsidR="0069186E" w:rsidRPr="00726869" w:rsidRDefault="0069186E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372418</w:t>
            </w:r>
          </w:p>
        </w:tc>
        <w:tc>
          <w:tcPr>
            <w:tcW w:w="1837" w:type="dxa"/>
          </w:tcPr>
          <w:p w:rsidR="0069186E" w:rsidRPr="00726869" w:rsidRDefault="003E788A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69186E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9186E" w:rsidRPr="00726869" w:rsidRDefault="0069186E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  <w:hideMark/>
          </w:tcPr>
          <w:p w:rsidR="0069186E" w:rsidRPr="00726869" w:rsidRDefault="00726869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r</w:t>
            </w:r>
            <w:r w:rsidR="0069186E"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eticulatus</w:t>
            </w:r>
            <w:proofErr w:type="spellEnd"/>
          </w:p>
        </w:tc>
        <w:tc>
          <w:tcPr>
            <w:tcW w:w="1985" w:type="dxa"/>
            <w:noWrap/>
            <w:hideMark/>
          </w:tcPr>
          <w:p w:rsidR="0069186E" w:rsidRPr="00726869" w:rsidRDefault="0069186E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818526</w:t>
            </w:r>
          </w:p>
        </w:tc>
        <w:tc>
          <w:tcPr>
            <w:tcW w:w="1837" w:type="dxa"/>
          </w:tcPr>
          <w:p w:rsidR="0069186E" w:rsidRPr="00726869" w:rsidRDefault="003E788A" w:rsidP="005A394D">
            <w:pPr>
              <w:pStyle w:val="HTMLVorformatier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Japan Okinawa</w:t>
            </w:r>
          </w:p>
        </w:tc>
      </w:tr>
      <w:tr w:rsidR="0069186E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9186E" w:rsidRPr="00726869" w:rsidRDefault="0069186E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  <w:hideMark/>
          </w:tcPr>
          <w:p w:rsidR="0069186E" w:rsidRPr="00726869" w:rsidRDefault="0069186E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p</w:t>
            </w:r>
            <w:proofErr w:type="spellEnd"/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  <w:r w:rsidR="00612C5D"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 xml:space="preserve"> </w:t>
            </w:r>
            <w:r w:rsidR="00612C5D"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JP64</w:t>
            </w:r>
          </w:p>
        </w:tc>
        <w:tc>
          <w:tcPr>
            <w:tcW w:w="1985" w:type="dxa"/>
            <w:noWrap/>
            <w:hideMark/>
          </w:tcPr>
          <w:p w:rsidR="0069186E" w:rsidRPr="00726869" w:rsidRDefault="0069186E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372422</w:t>
            </w:r>
          </w:p>
        </w:tc>
        <w:tc>
          <w:tcPr>
            <w:tcW w:w="1837" w:type="dxa"/>
          </w:tcPr>
          <w:p w:rsidR="0069186E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612C5D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12C5D" w:rsidRPr="00726869" w:rsidRDefault="00612C5D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612C5D" w:rsidRPr="005A394D" w:rsidRDefault="005A394D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5A39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 xml:space="preserve">inexpectat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BD*</w:t>
            </w:r>
          </w:p>
        </w:tc>
        <w:tc>
          <w:tcPr>
            <w:tcW w:w="1985" w:type="dxa"/>
            <w:noWrap/>
          </w:tcPr>
          <w:p w:rsidR="00612C5D" w:rsidRPr="00726869" w:rsidRDefault="00612C5D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612C5D" w:rsidRPr="00726869" w:rsidRDefault="00216603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muda</w:t>
            </w:r>
          </w:p>
        </w:tc>
      </w:tr>
      <w:tr w:rsidR="00612C5D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12C5D" w:rsidRPr="00726869" w:rsidRDefault="00612C5D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612C5D" w:rsidRPr="00726869" w:rsidRDefault="005A394D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5A39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 xml:space="preserve">inexpectat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FL*</w:t>
            </w:r>
          </w:p>
        </w:tc>
        <w:tc>
          <w:tcPr>
            <w:tcW w:w="1985" w:type="dxa"/>
            <w:noWrap/>
          </w:tcPr>
          <w:p w:rsidR="00612C5D" w:rsidRPr="00726869" w:rsidRDefault="00612C5D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612C5D" w:rsidRPr="00726869" w:rsidRDefault="00216603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</w:tr>
      <w:tr w:rsidR="00612C5D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12C5D" w:rsidRPr="00726869" w:rsidRDefault="00612C5D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612C5D" w:rsidRPr="00726869" w:rsidRDefault="005A394D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5A394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 xml:space="preserve">inexpectat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BA*</w:t>
            </w:r>
          </w:p>
        </w:tc>
        <w:tc>
          <w:tcPr>
            <w:tcW w:w="1985" w:type="dxa"/>
            <w:noWrap/>
          </w:tcPr>
          <w:p w:rsidR="00612C5D" w:rsidRPr="00726869" w:rsidRDefault="00612C5D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612C5D" w:rsidRPr="00726869" w:rsidRDefault="00216603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ados</w:t>
            </w:r>
          </w:p>
        </w:tc>
      </w:tr>
      <w:tr w:rsidR="0069186E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69186E" w:rsidRPr="00726869" w:rsidRDefault="0069186E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Ameronothrus</w:t>
            </w:r>
            <w:proofErr w:type="spellEnd"/>
          </w:p>
        </w:tc>
        <w:tc>
          <w:tcPr>
            <w:tcW w:w="3544" w:type="dxa"/>
            <w:noWrap/>
          </w:tcPr>
          <w:p w:rsidR="0069186E" w:rsidRPr="00726869" w:rsidRDefault="00612C5D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yoichi</w:t>
            </w:r>
            <w:proofErr w:type="spellEnd"/>
          </w:p>
        </w:tc>
        <w:tc>
          <w:tcPr>
            <w:tcW w:w="1985" w:type="dxa"/>
            <w:noWrap/>
          </w:tcPr>
          <w:p w:rsidR="0069186E" w:rsidRPr="00726869" w:rsidRDefault="0069186E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K88017</w:t>
            </w:r>
          </w:p>
        </w:tc>
        <w:tc>
          <w:tcPr>
            <w:tcW w:w="1837" w:type="dxa"/>
          </w:tcPr>
          <w:p w:rsidR="0069186E" w:rsidRPr="00726869" w:rsidRDefault="007D3C8A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pan Hokkaido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Fortuynia</w:t>
            </w: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 xml:space="preserve">antillea </w:t>
            </w:r>
            <w:bookmarkStart w:id="0" w:name="_GoBack"/>
            <w:proofErr w:type="spellStart"/>
            <w:r w:rsidRPr="00342C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p</w:t>
            </w:r>
            <w:proofErr w:type="spellEnd"/>
            <w:r w:rsidRPr="00342C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. </w:t>
            </w:r>
            <w:proofErr w:type="spellStart"/>
            <w:r w:rsidRPr="00342C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ov.</w:t>
            </w:r>
            <w:proofErr w:type="spellEnd"/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bookmarkEnd w:id="0"/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/ BA_17_12*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ados</w:t>
            </w: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                        </w:t>
            </w:r>
            <w:r w:rsid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</w:t>
            </w: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/ BA_28_08*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ados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 xml:space="preserve">atlantica / </w:t>
            </w: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BH_14_01*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               / BH_20_11*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               / BD_08_13*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muda</w:t>
            </w: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               / FL_18_03*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churaumi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372424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longiseta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H285693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rotunda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818525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26869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apan:Okinawa</w:t>
            </w:r>
            <w:proofErr w:type="spellEnd"/>
            <w:proofErr w:type="gramEnd"/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shibai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N372408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smiti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H285694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pStyle w:val="HTMLVorformatier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p</w:t>
            </w:r>
            <w:proofErr w:type="spellEnd"/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H285695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Litoribates</w:t>
            </w:r>
            <w:proofErr w:type="spellEnd"/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bonairensis</w:t>
            </w: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F997502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pStyle w:val="HTMLVorformatier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Bonaire</w:t>
            </w:r>
            <w:proofErr w:type="spellEnd"/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floridae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K035021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Schusteria</w:t>
            </w:r>
            <w:proofErr w:type="spellEnd"/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littorea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HM070345</w:t>
            </w:r>
          </w:p>
        </w:tc>
        <w:tc>
          <w:tcPr>
            <w:tcW w:w="1837" w:type="dxa"/>
          </w:tcPr>
          <w:p w:rsidR="00125E35" w:rsidRPr="00726869" w:rsidRDefault="00726869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Thalassozetes</w:t>
            </w:r>
            <w:proofErr w:type="spellEnd"/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balboa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K035019</w:t>
            </w:r>
          </w:p>
        </w:tc>
        <w:tc>
          <w:tcPr>
            <w:tcW w:w="1837" w:type="dxa"/>
          </w:tcPr>
          <w:p w:rsidR="00125E35" w:rsidRPr="00726869" w:rsidRDefault="00726869" w:rsidP="005A394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barbara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K035020</w:t>
            </w:r>
          </w:p>
        </w:tc>
        <w:tc>
          <w:tcPr>
            <w:tcW w:w="1837" w:type="dxa"/>
          </w:tcPr>
          <w:p w:rsidR="00125E35" w:rsidRPr="00726869" w:rsidRDefault="00726869" w:rsidP="005A39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869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shimojanai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B818524</w:t>
            </w:r>
          </w:p>
        </w:tc>
        <w:tc>
          <w:tcPr>
            <w:tcW w:w="1837" w:type="dxa"/>
          </w:tcPr>
          <w:p w:rsidR="00125E35" w:rsidRPr="00726869" w:rsidRDefault="00726869" w:rsidP="005A39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proofErr w:type="gramStart"/>
            <w:r w:rsidRPr="0072686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Japan:Okinawa</w:t>
            </w:r>
            <w:proofErr w:type="spellEnd"/>
            <w:proofErr w:type="gramEnd"/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Thasecazetes</w:t>
            </w:r>
            <w:proofErr w:type="spellEnd"/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falcidactylus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F997501</w:t>
            </w:r>
          </w:p>
        </w:tc>
        <w:tc>
          <w:tcPr>
            <w:tcW w:w="1837" w:type="dxa"/>
          </w:tcPr>
          <w:p w:rsidR="00125E35" w:rsidRPr="00726869" w:rsidRDefault="00726869" w:rsidP="005A394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Bonaire</w:t>
            </w:r>
            <w:proofErr w:type="spellEnd"/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AT"/>
              </w:rPr>
              <w:t>outgroup</w:t>
            </w:r>
            <w:proofErr w:type="spellEnd"/>
            <w:r w:rsidRPr="0072686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72686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AT"/>
              </w:rPr>
              <w:t>taxa</w:t>
            </w:r>
            <w:proofErr w:type="spellEnd"/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837" w:type="dxa"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Camisia</w:t>
            </w:r>
            <w:proofErr w:type="spellEnd"/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biurus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F081302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E35" w:rsidRPr="00726869" w:rsidTr="005A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segnis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JQ000043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E35" w:rsidRPr="00726869" w:rsidTr="005A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Hermannia</w:t>
            </w:r>
            <w:proofErr w:type="spellEnd"/>
          </w:p>
        </w:tc>
        <w:tc>
          <w:tcPr>
            <w:tcW w:w="3544" w:type="dxa"/>
            <w:noWrap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gibba</w:t>
            </w:r>
            <w:proofErr w:type="spellEnd"/>
          </w:p>
        </w:tc>
        <w:tc>
          <w:tcPr>
            <w:tcW w:w="1985" w:type="dxa"/>
            <w:noWrap/>
          </w:tcPr>
          <w:p w:rsidR="00125E35" w:rsidRPr="00726869" w:rsidRDefault="00125E35" w:rsidP="005A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EF091426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5E35" w:rsidRPr="00726869" w:rsidTr="005A3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125E35" w:rsidRPr="00726869" w:rsidRDefault="00125E35" w:rsidP="005A394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Nothrus</w:t>
            </w:r>
            <w:proofErr w:type="spellEnd"/>
          </w:p>
        </w:tc>
        <w:tc>
          <w:tcPr>
            <w:tcW w:w="3544" w:type="dxa"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</w:pPr>
            <w:proofErr w:type="spellStart"/>
            <w:r w:rsidRPr="0072686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AT"/>
              </w:rPr>
              <w:t>borussicus</w:t>
            </w:r>
            <w:proofErr w:type="spellEnd"/>
          </w:p>
        </w:tc>
        <w:tc>
          <w:tcPr>
            <w:tcW w:w="1985" w:type="dxa"/>
          </w:tcPr>
          <w:p w:rsidR="00125E35" w:rsidRPr="00726869" w:rsidRDefault="00125E35" w:rsidP="005A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268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KY922216</w:t>
            </w:r>
          </w:p>
        </w:tc>
        <w:tc>
          <w:tcPr>
            <w:tcW w:w="1837" w:type="dxa"/>
          </w:tcPr>
          <w:p w:rsidR="00125E35" w:rsidRPr="00726869" w:rsidRDefault="00125E35" w:rsidP="005A3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00F58" w:rsidRPr="005A394D" w:rsidRDefault="005A394D" w:rsidP="005A39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A394D">
        <w:rPr>
          <w:rFonts w:ascii="Times New Roman" w:hAnsi="Times New Roman" w:cs="Times New Roman"/>
          <w:sz w:val="24"/>
          <w:szCs w:val="24"/>
          <w:lang w:val="en-US"/>
        </w:rPr>
        <w:t>Table S1. Specimens, GenBank accession numbers and sa</w:t>
      </w:r>
      <w:r>
        <w:rPr>
          <w:rFonts w:ascii="Times New Roman" w:hAnsi="Times New Roman" w:cs="Times New Roman"/>
          <w:sz w:val="24"/>
          <w:szCs w:val="24"/>
          <w:lang w:val="en-US"/>
        </w:rPr>
        <w:t>mpling sites</w:t>
      </w:r>
      <w:r w:rsidRPr="005A394D">
        <w:rPr>
          <w:rFonts w:ascii="Times New Roman" w:hAnsi="Times New Roman" w:cs="Times New Roman"/>
          <w:sz w:val="24"/>
          <w:szCs w:val="24"/>
          <w:lang w:val="en-US"/>
        </w:rPr>
        <w:t xml:space="preserve"> for the analy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5A394D">
        <w:rPr>
          <w:rFonts w:ascii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394D">
        <w:rPr>
          <w:rFonts w:ascii="Times New Roman" w:hAnsi="Times New Roman" w:cs="Times New Roman"/>
          <w:sz w:val="24"/>
          <w:szCs w:val="24"/>
          <w:lang w:val="en-US"/>
        </w:rPr>
        <w:t>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F74BA5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8S </w:t>
      </w:r>
      <w:r w:rsidR="00F74BA5">
        <w:rPr>
          <w:rFonts w:ascii="Times New Roman" w:hAnsi="Times New Roman" w:cs="Times New Roman"/>
          <w:sz w:val="24"/>
          <w:szCs w:val="24"/>
          <w:lang w:val="en-US"/>
        </w:rPr>
        <w:t>dataset</w:t>
      </w:r>
      <w:r w:rsidRPr="005A39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00F58" w:rsidRPr="005A39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54"/>
    <w:rsid w:val="000A4530"/>
    <w:rsid w:val="00125E35"/>
    <w:rsid w:val="001D5DA8"/>
    <w:rsid w:val="00200F58"/>
    <w:rsid w:val="00216603"/>
    <w:rsid w:val="003219B0"/>
    <w:rsid w:val="0033530F"/>
    <w:rsid w:val="00342CC7"/>
    <w:rsid w:val="003B2161"/>
    <w:rsid w:val="003B2E7F"/>
    <w:rsid w:val="003E788A"/>
    <w:rsid w:val="00523134"/>
    <w:rsid w:val="005A394D"/>
    <w:rsid w:val="00612C5D"/>
    <w:rsid w:val="0069186E"/>
    <w:rsid w:val="00726869"/>
    <w:rsid w:val="007A0454"/>
    <w:rsid w:val="007D3C8A"/>
    <w:rsid w:val="00810031"/>
    <w:rsid w:val="00827494"/>
    <w:rsid w:val="008D5EDB"/>
    <w:rsid w:val="00916B33"/>
    <w:rsid w:val="00951B43"/>
    <w:rsid w:val="009B1782"/>
    <w:rsid w:val="00A46F8A"/>
    <w:rsid w:val="00AD5D7F"/>
    <w:rsid w:val="00B45B36"/>
    <w:rsid w:val="00B74EAC"/>
    <w:rsid w:val="00BE1180"/>
    <w:rsid w:val="00C24AFE"/>
    <w:rsid w:val="00C46782"/>
    <w:rsid w:val="00D11D47"/>
    <w:rsid w:val="00D55C98"/>
    <w:rsid w:val="00EF5AEE"/>
    <w:rsid w:val="00F74BA5"/>
    <w:rsid w:val="00FE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D7C8BD-BAE7-4929-B2C6-67B6A55BF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0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3E78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E788A"/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feature">
    <w:name w:val="feature"/>
    <w:basedOn w:val="Absatz-Standardschriftart"/>
    <w:rsid w:val="003E788A"/>
  </w:style>
  <w:style w:type="table" w:styleId="Gitternetztabelle6farbig">
    <w:name w:val="Grid Table 6 Colorful"/>
    <w:basedOn w:val="NormaleTabelle"/>
    <w:uiPriority w:val="51"/>
    <w:rsid w:val="00726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7farbig">
    <w:name w:val="Grid Table 7 Colorful"/>
    <w:basedOn w:val="NormaleTabelle"/>
    <w:uiPriority w:val="52"/>
    <w:rsid w:val="00726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4Akzent3">
    <w:name w:val="Grid Table 4 Accent 3"/>
    <w:basedOn w:val="NormaleTabelle"/>
    <w:uiPriority w:val="49"/>
    <w:rsid w:val="0072686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äffer, Sylvia (sylvia.schaeffer@uni-graz.at)</dc:creator>
  <cp:keywords/>
  <dc:description/>
  <cp:lastModifiedBy>Tobias</cp:lastModifiedBy>
  <cp:revision>4</cp:revision>
  <dcterms:created xsi:type="dcterms:W3CDTF">2021-08-27T09:51:00Z</dcterms:created>
  <dcterms:modified xsi:type="dcterms:W3CDTF">2021-09-13T11:02:00Z</dcterms:modified>
</cp:coreProperties>
</file>